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Mean percentage of cells (</w:t>
      </w:r>
      <w:r>
        <w:rPr>
          <w:rFonts w:eastAsia="Symbol" w:cs="Symbol" w:ascii="Symbol" w:hAnsi="Symbol"/>
        </w:rPr>
        <w:t></w:t>
      </w:r>
      <w:r>
        <w:rPr/>
        <w:t xml:space="preserve"> standard deviation) displaying the indicated number of nuclei five hours after shift from 24</w:t>
      </w:r>
      <w:r>
        <w:rPr>
          <w:rFonts w:eastAsia="Symbol" w:cs="Symbol" w:ascii="Symbol" w:hAnsi="Symbol"/>
        </w:rPr>
        <w:t></w:t>
      </w:r>
      <w:r>
        <w:rPr/>
        <w:t>C to 30</w:t>
      </w:r>
      <w:r>
        <w:rPr>
          <w:rFonts w:eastAsia="Symbol" w:cs="Symbol" w:ascii="Symbol" w:hAnsi="Symbol"/>
        </w:rPr>
        <w:t></w:t>
      </w:r>
      <w:r>
        <w:rPr/>
        <w:t>C (n=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6830</wp:posOffset>
                </wp:positionV>
                <wp:extent cx="4640580" cy="1724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1724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404"/>
                              <w:gridCol w:w="1440"/>
                              <w:gridCol w:w="1476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Uni-nuclea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Bi-nucleat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etra-nucle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&gt; 4 Nucle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8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cdc14-11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9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lsk1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  <w:sz w:val="20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8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lsk1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  <w:sz w:val="20"/>
                                    </w:rPr>
                                    <w:t>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cdc14-11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2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5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pb1-12xCTD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9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pb1-12xCTD cdc14-11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8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pb1-12xS2ACTD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8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pb1-12xS2ACT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cdc14-11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2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5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135.75pt;mso-wrap-distance-left:9pt;mso-wrap-distance-right:9pt;mso-wrap-distance-top:0pt;mso-wrap-distance-bottom:0pt;margin-top:-2.9pt;mso-position-vertical-relative:text;margin-left:42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404"/>
                        <w:gridCol w:w="1440"/>
                        <w:gridCol w:w="1476"/>
                        <w:gridCol w:w="126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Uni-nucleat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i-nucleate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etra-nucleat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&gt; 4 Nucle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89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1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cdc14-11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90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9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lsk1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sz w:val="20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88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2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lsk1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sz w:val="20"/>
                              </w:rPr>
                              <w:t></w:t>
                            </w:r>
                            <w:r>
                              <w:rPr>
                                <w:i/>
                                <w:sz w:val="20"/>
                              </w:rPr>
                              <w:t>cdc14-11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4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27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58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3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pb1-12xCTD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90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0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pb1-12xCTD cdc14-11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87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1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2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pb1-12xS2ACTD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89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2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pb1-12xS2ACTD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cdc14-11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4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25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59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2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autoSpaceDE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15:00:00Z</dcterms:created>
  <dc:creator> </dc:creator>
  <dc:description/>
  <dc:language>en-US</dc:language>
  <cp:lastModifiedBy> </cp:lastModifiedBy>
  <dcterms:modified xsi:type="dcterms:W3CDTF">2007-04-18T15:06:00Z</dcterms:modified>
  <cp:revision>2</cp:revision>
  <dc:subject/>
  <dc:title>Supplementary Table 1</dc:title>
</cp:coreProperties>
</file>